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275E3C" w14:textId="2BDAD8A0" w:rsidR="00CB31D5" w:rsidRDefault="00CB31D5">
      <w:pPr>
        <w:rPr>
          <w:noProof/>
        </w:rPr>
      </w:pPr>
      <w:r>
        <w:rPr>
          <w:noProof/>
        </w:rPr>
        <w:drawing>
          <wp:inline distT="0" distB="0" distL="0" distR="0" wp14:anchorId="7AA3295A" wp14:editId="17E92198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B31D5"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 wp14:anchorId="43304863" wp14:editId="5E91B0A5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B31D5"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 wp14:anchorId="70433538" wp14:editId="5A911C0E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B31D5"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 wp14:anchorId="3A9CF1E3" wp14:editId="201A83B8">
            <wp:extent cx="5943600" cy="5943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B31D5">
        <w:rPr>
          <w:noProof/>
        </w:rPr>
        <w:t xml:space="preserve"> </w:t>
      </w:r>
      <w:r w:rsidR="007E5252">
        <w:rPr>
          <w:noProof/>
        </w:rPr>
        <w:lastRenderedPageBreak/>
        <w:drawing>
          <wp:inline distT="0" distB="0" distL="0" distR="0" wp14:anchorId="05B5417A" wp14:editId="3D51ECB1">
            <wp:extent cx="5943600" cy="5943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8ACD2" w14:textId="388459B2" w:rsidR="00CB31D5" w:rsidRPr="00CB31D5" w:rsidRDefault="00CB31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t>Fig. S1</w:t>
      </w:r>
      <w:r>
        <w:rPr>
          <w:rFonts w:ascii="Times New Roman" w:hAnsi="Times New Roman" w:cs="Times New Roman"/>
          <w:noProof/>
        </w:rPr>
        <w:t>: Density plots of rank scores of 45 deleteriousness prediction scores or conservation scores</w:t>
      </w:r>
      <w:r w:rsidR="00A2009E">
        <w:rPr>
          <w:rFonts w:ascii="Times New Roman" w:hAnsi="Times New Roman" w:cs="Times New Roman"/>
          <w:noProof/>
        </w:rPr>
        <w:t xml:space="preserve"> (bin size = 0.01). </w:t>
      </w:r>
    </w:p>
    <w:sectPr w:rsidR="00CB31D5" w:rsidRPr="00CB31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1MzGyNLcwtjQxMTdV0lEKTi0uzszPAykwrAUAjtu3LCwAAAA="/>
  </w:docVars>
  <w:rsids>
    <w:rsidRoot w:val="00CB31D5"/>
    <w:rsid w:val="007E5252"/>
    <w:rsid w:val="00A2009E"/>
    <w:rsid w:val="00CB3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1EFD3"/>
  <w15:chartTrackingRefBased/>
  <w15:docId w15:val="{D9F30237-A5B5-40F2-A8FD-8E59BD135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Xiaoming</dc:creator>
  <cp:keywords/>
  <dc:description/>
  <cp:lastModifiedBy>Liu, Xiaoming</cp:lastModifiedBy>
  <cp:revision>3</cp:revision>
  <dcterms:created xsi:type="dcterms:W3CDTF">2020-07-02T02:55:00Z</dcterms:created>
  <dcterms:modified xsi:type="dcterms:W3CDTF">2020-07-07T02:58:00Z</dcterms:modified>
</cp:coreProperties>
</file>